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D3515" w14:textId="1478C8F2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</w:rPr>
      </w:pPr>
      <w:r w:rsidRPr="008509D2">
        <w:rPr>
          <w:rFonts w:cs="Times New Roman"/>
          <w:b/>
          <w:bCs/>
          <w:szCs w:val="24"/>
        </w:rPr>
        <w:t>T</w:t>
      </w:r>
      <w:r w:rsidRPr="008509D2">
        <w:rPr>
          <w:rFonts w:cs="Times New Roman" w:hint="eastAsia"/>
          <w:b/>
          <w:bCs/>
          <w:szCs w:val="24"/>
        </w:rPr>
        <w:t>ABLE</w:t>
      </w:r>
      <w:r w:rsidRPr="008509D2">
        <w:rPr>
          <w:rFonts w:cs="Times New Roman"/>
          <w:b/>
          <w:bCs/>
          <w:szCs w:val="24"/>
        </w:rPr>
        <w:t xml:space="preserve"> </w:t>
      </w:r>
      <w:r w:rsidRPr="008509D2">
        <w:rPr>
          <w:rFonts w:cs="Times New Roman" w:hint="eastAsia"/>
          <w:b/>
          <w:bCs/>
          <w:szCs w:val="24"/>
          <w:lang w:eastAsia="zh-CN"/>
        </w:rPr>
        <w:t>S1</w:t>
      </w:r>
      <w:r w:rsidRPr="008509D2">
        <w:rPr>
          <w:rFonts w:cs="Times New Roman" w:hint="eastAsia"/>
          <w:b/>
          <w:bCs/>
          <w:szCs w:val="24"/>
        </w:rPr>
        <w:t>:</w:t>
      </w:r>
      <w:r w:rsidRPr="008509D2">
        <w:rPr>
          <w:rFonts w:cs="Times New Roman"/>
          <w:b/>
          <w:bCs/>
          <w:szCs w:val="24"/>
        </w:rPr>
        <w:t xml:space="preserve"> Multivariable linear regression analysis of plasma biomarkers and HAMD score in </w:t>
      </w:r>
      <w:r w:rsidRPr="008509D2">
        <w:rPr>
          <w:rFonts w:cs="Times New Roman" w:hint="eastAsia"/>
          <w:b/>
          <w:bCs/>
          <w:szCs w:val="24"/>
        </w:rPr>
        <w:t xml:space="preserve">mood symptoms with </w:t>
      </w:r>
      <w:r w:rsidRPr="008509D2">
        <w:rPr>
          <w:rFonts w:cs="Times New Roman"/>
          <w:b/>
          <w:bCs/>
          <w:szCs w:val="24"/>
        </w:rPr>
        <w:t>Aβ-PET (</w:t>
      </w:r>
      <w:r w:rsidR="00564E86">
        <w:rPr>
          <w:rFonts w:cs="Times New Roman" w:hint="eastAsia"/>
          <w:b/>
          <w:bCs/>
          <w:szCs w:val="24"/>
          <w:lang w:eastAsia="zh-CN"/>
        </w:rPr>
        <w:t>-</w:t>
      </w:r>
      <w:r w:rsidRPr="008509D2">
        <w:rPr>
          <w:rFonts w:cs="Times New Roman"/>
          <w:b/>
          <w:bCs/>
          <w:szCs w:val="24"/>
        </w:rPr>
        <w:t>). (N=</w:t>
      </w:r>
      <w:r w:rsidRPr="008509D2">
        <w:rPr>
          <w:rFonts w:cs="Times New Roman" w:hint="eastAsia"/>
          <w:b/>
          <w:bCs/>
          <w:szCs w:val="24"/>
          <w:lang w:eastAsia="zh-CN"/>
        </w:rPr>
        <w:t>123</w:t>
      </w:r>
      <w:r w:rsidRPr="008509D2">
        <w:rPr>
          <w:rFonts w:cs="Times New Roman"/>
          <w:b/>
          <w:bCs/>
          <w:szCs w:val="24"/>
        </w:rPr>
        <w:t>)</w:t>
      </w:r>
    </w:p>
    <w:tbl>
      <w:tblPr>
        <w:tblStyle w:val="ae"/>
        <w:tblW w:w="85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4"/>
        <w:gridCol w:w="1450"/>
        <w:gridCol w:w="1219"/>
        <w:gridCol w:w="1099"/>
        <w:gridCol w:w="1099"/>
      </w:tblGrid>
      <w:tr w:rsidR="008509D2" w:rsidRPr="008509D2" w14:paraId="62EA09E8" w14:textId="77777777" w:rsidTr="002A35CE">
        <w:trPr>
          <w:trHeight w:hRule="exact" w:val="82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4A3169" w14:textId="77777777" w:rsidR="00C0548A" w:rsidRPr="008509D2" w:rsidRDefault="00C0548A" w:rsidP="00C0548A">
            <w:pPr>
              <w:spacing w:before="0" w:after="0"/>
              <w:ind w:leftChars="-202" w:left="-485" w:rightChars="13" w:right="31" w:firstLineChars="202" w:firstLine="485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509D2">
              <w:rPr>
                <w:rFonts w:cs="Times New Roman" w:hint="eastAsia"/>
                <w:b/>
                <w:bCs/>
                <w:szCs w:val="24"/>
                <w:lang w:eastAsia="zh-CN"/>
              </w:rPr>
              <w:t>Models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7256474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 w:hint="eastAsia"/>
                <w:b/>
                <w:bCs/>
                <w:szCs w:val="24"/>
              </w:rPr>
              <w:t>P</w:t>
            </w:r>
            <w:r w:rsidRPr="008509D2">
              <w:rPr>
                <w:rFonts w:cs="Times New Roman"/>
                <w:b/>
                <w:bCs/>
                <w:szCs w:val="24"/>
              </w:rPr>
              <w:t>lasma</w:t>
            </w:r>
          </w:p>
          <w:p w14:paraId="72F89F1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 w:hint="eastAsia"/>
                <w:b/>
                <w:bCs/>
                <w:szCs w:val="24"/>
              </w:rPr>
              <w:t>b</w:t>
            </w:r>
            <w:r w:rsidRPr="008509D2">
              <w:rPr>
                <w:rFonts w:cs="Times New Roman"/>
                <w:b/>
                <w:bCs/>
                <w:szCs w:val="24"/>
              </w:rPr>
              <w:t>iomarker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46FB453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09A1F9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SE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23BA1BC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</w:pPr>
            <w:r w:rsidRPr="008509D2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R</w:t>
            </w:r>
            <w:r w:rsidRPr="008509D2">
              <w:rPr>
                <w:rFonts w:cs="Times New Roman" w:hint="eastAsia"/>
                <w:b/>
                <w:bCs/>
                <w:i/>
                <w:iCs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5C85EC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8509D2" w:rsidRPr="008509D2" w14:paraId="5CAB953A" w14:textId="77777777" w:rsidTr="002A35CE">
        <w:trPr>
          <w:trHeight w:hRule="exact" w:val="369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78AF9E6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39A1C69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0E4D81F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4E8020D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2478F42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4F3C704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8509D2" w:rsidRPr="008509D2" w14:paraId="7698FC1A" w14:textId="77777777" w:rsidTr="002A35CE">
        <w:trPr>
          <w:trHeight w:hRule="exact" w:val="369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3D88B89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14:paraId="411DA57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450" w:type="dxa"/>
            <w:tcBorders>
              <w:top w:val="nil"/>
            </w:tcBorders>
            <w:vAlign w:val="center"/>
          </w:tcPr>
          <w:p w14:paraId="2961735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27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1A92916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45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14:paraId="03E1944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14:paraId="000262E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14</w:t>
            </w:r>
          </w:p>
        </w:tc>
      </w:tr>
      <w:tr w:rsidR="008509D2" w:rsidRPr="008509D2" w14:paraId="179E9FAC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60C568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02603BA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450" w:type="dxa"/>
            <w:vAlign w:val="center"/>
          </w:tcPr>
          <w:p w14:paraId="40DD61D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40</w:t>
            </w:r>
          </w:p>
        </w:tc>
        <w:tc>
          <w:tcPr>
            <w:tcW w:w="1219" w:type="dxa"/>
            <w:vAlign w:val="center"/>
          </w:tcPr>
          <w:p w14:paraId="0800403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18</w:t>
            </w:r>
          </w:p>
        </w:tc>
        <w:tc>
          <w:tcPr>
            <w:tcW w:w="1099" w:type="dxa"/>
            <w:vAlign w:val="center"/>
          </w:tcPr>
          <w:p w14:paraId="0CAC622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099" w:type="dxa"/>
            <w:vAlign w:val="center"/>
          </w:tcPr>
          <w:p w14:paraId="4C3E931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36</w:t>
            </w:r>
          </w:p>
        </w:tc>
      </w:tr>
      <w:tr w:rsidR="008509D2" w:rsidRPr="008509D2" w14:paraId="6C6C1FD2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B603EA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7651981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450" w:type="dxa"/>
            <w:vAlign w:val="center"/>
          </w:tcPr>
          <w:p w14:paraId="33438B8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219" w:type="dxa"/>
            <w:vAlign w:val="center"/>
          </w:tcPr>
          <w:p w14:paraId="414BD11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1099" w:type="dxa"/>
            <w:vAlign w:val="center"/>
          </w:tcPr>
          <w:p w14:paraId="14A0670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099" w:type="dxa"/>
            <w:vAlign w:val="center"/>
          </w:tcPr>
          <w:p w14:paraId="689D0F9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08</w:t>
            </w:r>
          </w:p>
        </w:tc>
      </w:tr>
      <w:tr w:rsidR="008509D2" w:rsidRPr="008509D2" w14:paraId="5881C38B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0B0DA0D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24DF509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450" w:type="dxa"/>
            <w:vAlign w:val="center"/>
          </w:tcPr>
          <w:p w14:paraId="2622679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10.262</w:t>
            </w:r>
          </w:p>
        </w:tc>
        <w:tc>
          <w:tcPr>
            <w:tcW w:w="1219" w:type="dxa"/>
            <w:vAlign w:val="center"/>
          </w:tcPr>
          <w:p w14:paraId="10ED36C5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1.176</w:t>
            </w:r>
          </w:p>
        </w:tc>
        <w:tc>
          <w:tcPr>
            <w:tcW w:w="1099" w:type="dxa"/>
            <w:vAlign w:val="center"/>
          </w:tcPr>
          <w:p w14:paraId="775AE36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099" w:type="dxa"/>
            <w:vAlign w:val="center"/>
          </w:tcPr>
          <w:p w14:paraId="74D2DD5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43</w:t>
            </w:r>
          </w:p>
        </w:tc>
      </w:tr>
      <w:tr w:rsidR="008509D2" w:rsidRPr="008509D2" w14:paraId="40B2F470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0537983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40D7655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450" w:type="dxa"/>
            <w:vAlign w:val="center"/>
          </w:tcPr>
          <w:p w14:paraId="2256F7D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1219" w:type="dxa"/>
            <w:vAlign w:val="center"/>
          </w:tcPr>
          <w:p w14:paraId="7D6EF96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1099" w:type="dxa"/>
            <w:vAlign w:val="center"/>
          </w:tcPr>
          <w:p w14:paraId="2561C4E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6</w:t>
            </w:r>
          </w:p>
        </w:tc>
        <w:tc>
          <w:tcPr>
            <w:tcW w:w="1099" w:type="dxa"/>
            <w:vAlign w:val="center"/>
          </w:tcPr>
          <w:p w14:paraId="32CB6A1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83</w:t>
            </w:r>
          </w:p>
        </w:tc>
      </w:tr>
      <w:tr w:rsidR="008509D2" w:rsidRPr="008509D2" w14:paraId="0F9D228A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C5849F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521AB4C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450" w:type="dxa"/>
            <w:vAlign w:val="center"/>
          </w:tcPr>
          <w:p w14:paraId="65959ED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1219" w:type="dxa"/>
            <w:vAlign w:val="center"/>
          </w:tcPr>
          <w:p w14:paraId="37FB7D9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98</w:t>
            </w:r>
          </w:p>
        </w:tc>
        <w:tc>
          <w:tcPr>
            <w:tcW w:w="1099" w:type="dxa"/>
            <w:vAlign w:val="center"/>
          </w:tcPr>
          <w:p w14:paraId="460CE6E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1099" w:type="dxa"/>
            <w:vAlign w:val="center"/>
          </w:tcPr>
          <w:p w14:paraId="780269AE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26</w:t>
            </w:r>
          </w:p>
        </w:tc>
      </w:tr>
      <w:tr w:rsidR="008509D2" w:rsidRPr="008509D2" w14:paraId="327206DC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A42B205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844" w:type="dxa"/>
            <w:vAlign w:val="center"/>
          </w:tcPr>
          <w:p w14:paraId="0BB431E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1AEB145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4778ABB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vAlign w:val="center"/>
          </w:tcPr>
          <w:p w14:paraId="7B5F8DD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vAlign w:val="center"/>
          </w:tcPr>
          <w:p w14:paraId="1BD0C06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8509D2" w:rsidRPr="008509D2" w14:paraId="7F30B047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5B7DFEC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0BA44F3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450" w:type="dxa"/>
            <w:vAlign w:val="center"/>
          </w:tcPr>
          <w:p w14:paraId="397EF36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1219" w:type="dxa"/>
            <w:vAlign w:val="center"/>
          </w:tcPr>
          <w:p w14:paraId="564C7FC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49</w:t>
            </w:r>
          </w:p>
        </w:tc>
        <w:tc>
          <w:tcPr>
            <w:tcW w:w="1099" w:type="dxa"/>
            <w:vAlign w:val="center"/>
          </w:tcPr>
          <w:p w14:paraId="4FCEA21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099" w:type="dxa"/>
            <w:vAlign w:val="center"/>
          </w:tcPr>
          <w:p w14:paraId="452D8AC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34</w:t>
            </w:r>
          </w:p>
        </w:tc>
      </w:tr>
      <w:tr w:rsidR="008509D2" w:rsidRPr="008509D2" w14:paraId="5C6EE176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09E78D6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13287AC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450" w:type="dxa"/>
            <w:vAlign w:val="center"/>
          </w:tcPr>
          <w:p w14:paraId="12FA7C9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1219" w:type="dxa"/>
            <w:vAlign w:val="center"/>
          </w:tcPr>
          <w:p w14:paraId="2E8A2FA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20</w:t>
            </w:r>
          </w:p>
        </w:tc>
        <w:tc>
          <w:tcPr>
            <w:tcW w:w="1099" w:type="dxa"/>
            <w:vAlign w:val="center"/>
          </w:tcPr>
          <w:p w14:paraId="0652029E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099" w:type="dxa"/>
            <w:vAlign w:val="center"/>
          </w:tcPr>
          <w:p w14:paraId="133B13A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56</w:t>
            </w:r>
          </w:p>
        </w:tc>
      </w:tr>
      <w:tr w:rsidR="008509D2" w:rsidRPr="008509D2" w14:paraId="167A527E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4CC513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4D55AE8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450" w:type="dxa"/>
            <w:vAlign w:val="center"/>
          </w:tcPr>
          <w:p w14:paraId="6B149C2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219" w:type="dxa"/>
            <w:vAlign w:val="center"/>
          </w:tcPr>
          <w:p w14:paraId="10B73F5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1099" w:type="dxa"/>
            <w:vAlign w:val="center"/>
          </w:tcPr>
          <w:p w14:paraId="6106997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099" w:type="dxa"/>
            <w:vAlign w:val="center"/>
          </w:tcPr>
          <w:p w14:paraId="553968E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13</w:t>
            </w:r>
          </w:p>
        </w:tc>
      </w:tr>
      <w:tr w:rsidR="008509D2" w:rsidRPr="008509D2" w14:paraId="3293FC77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DBB66D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49643ED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450" w:type="dxa"/>
            <w:vAlign w:val="center"/>
          </w:tcPr>
          <w:p w14:paraId="25CC5D2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6.566</w:t>
            </w:r>
          </w:p>
        </w:tc>
        <w:tc>
          <w:tcPr>
            <w:tcW w:w="1219" w:type="dxa"/>
            <w:vAlign w:val="center"/>
          </w:tcPr>
          <w:p w14:paraId="2C1E9C3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2.703</w:t>
            </w:r>
          </w:p>
        </w:tc>
        <w:tc>
          <w:tcPr>
            <w:tcW w:w="1099" w:type="dxa"/>
            <w:vAlign w:val="center"/>
          </w:tcPr>
          <w:p w14:paraId="2D5B341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099" w:type="dxa"/>
            <w:vAlign w:val="center"/>
          </w:tcPr>
          <w:p w14:paraId="1EEAD903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41</w:t>
            </w:r>
          </w:p>
        </w:tc>
      </w:tr>
      <w:tr w:rsidR="008509D2" w:rsidRPr="008509D2" w14:paraId="3ADED206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724939C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7E3B156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450" w:type="dxa"/>
            <w:vAlign w:val="center"/>
          </w:tcPr>
          <w:p w14:paraId="3BB12FF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2</w:t>
            </w:r>
          </w:p>
        </w:tc>
        <w:tc>
          <w:tcPr>
            <w:tcW w:w="1219" w:type="dxa"/>
            <w:vAlign w:val="center"/>
          </w:tcPr>
          <w:p w14:paraId="1788FF7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099" w:type="dxa"/>
            <w:vAlign w:val="center"/>
          </w:tcPr>
          <w:p w14:paraId="7DBCC2E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1099" w:type="dxa"/>
            <w:vAlign w:val="center"/>
          </w:tcPr>
          <w:p w14:paraId="4D8D255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52</w:t>
            </w:r>
          </w:p>
        </w:tc>
      </w:tr>
      <w:tr w:rsidR="008509D2" w:rsidRPr="008509D2" w14:paraId="2FDC7197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12C125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62C8452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450" w:type="dxa"/>
            <w:vAlign w:val="center"/>
          </w:tcPr>
          <w:p w14:paraId="381105A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64</w:t>
            </w:r>
          </w:p>
        </w:tc>
        <w:tc>
          <w:tcPr>
            <w:tcW w:w="1219" w:type="dxa"/>
            <w:vAlign w:val="center"/>
          </w:tcPr>
          <w:p w14:paraId="00131C36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12</w:t>
            </w:r>
          </w:p>
        </w:tc>
        <w:tc>
          <w:tcPr>
            <w:tcW w:w="1099" w:type="dxa"/>
            <w:vAlign w:val="center"/>
          </w:tcPr>
          <w:p w14:paraId="782DE1B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099" w:type="dxa"/>
            <w:vAlign w:val="center"/>
          </w:tcPr>
          <w:p w14:paraId="1339EA4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77</w:t>
            </w:r>
          </w:p>
        </w:tc>
      </w:tr>
      <w:tr w:rsidR="008509D2" w:rsidRPr="008509D2" w14:paraId="2BD5F4A6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6FE8D9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844" w:type="dxa"/>
            <w:vAlign w:val="center"/>
          </w:tcPr>
          <w:p w14:paraId="5E8B9F1E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2D642EF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776BB21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vAlign w:val="center"/>
          </w:tcPr>
          <w:p w14:paraId="799C2B2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9" w:type="dxa"/>
            <w:vAlign w:val="center"/>
          </w:tcPr>
          <w:p w14:paraId="7730F28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8509D2" w:rsidRPr="008509D2" w14:paraId="758FE1F8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4A174DA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7B0B1F9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450" w:type="dxa"/>
            <w:vAlign w:val="center"/>
          </w:tcPr>
          <w:p w14:paraId="74C6C8F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03</w:t>
            </w:r>
          </w:p>
        </w:tc>
        <w:tc>
          <w:tcPr>
            <w:tcW w:w="1219" w:type="dxa"/>
            <w:vAlign w:val="center"/>
          </w:tcPr>
          <w:p w14:paraId="09190DC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57</w:t>
            </w:r>
          </w:p>
        </w:tc>
        <w:tc>
          <w:tcPr>
            <w:tcW w:w="1099" w:type="dxa"/>
            <w:vAlign w:val="center"/>
          </w:tcPr>
          <w:p w14:paraId="2132D8A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099" w:type="dxa"/>
            <w:vAlign w:val="center"/>
          </w:tcPr>
          <w:p w14:paraId="36AF139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72</w:t>
            </w:r>
          </w:p>
        </w:tc>
      </w:tr>
      <w:tr w:rsidR="008509D2" w:rsidRPr="008509D2" w14:paraId="227A112D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BDCDDEE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533AD099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450" w:type="dxa"/>
            <w:vAlign w:val="center"/>
          </w:tcPr>
          <w:p w14:paraId="12614EF5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1219" w:type="dxa"/>
            <w:vAlign w:val="center"/>
          </w:tcPr>
          <w:p w14:paraId="3A1ECA85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1099" w:type="dxa"/>
            <w:vAlign w:val="center"/>
          </w:tcPr>
          <w:p w14:paraId="4A4C2F0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099" w:type="dxa"/>
            <w:vAlign w:val="center"/>
          </w:tcPr>
          <w:p w14:paraId="67B4E9C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95</w:t>
            </w:r>
          </w:p>
        </w:tc>
      </w:tr>
      <w:tr w:rsidR="008509D2" w:rsidRPr="008509D2" w14:paraId="1EDD951C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FF1AB9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354F805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450" w:type="dxa"/>
            <w:vAlign w:val="center"/>
          </w:tcPr>
          <w:p w14:paraId="45FB58F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219" w:type="dxa"/>
            <w:vAlign w:val="center"/>
          </w:tcPr>
          <w:p w14:paraId="5690703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1099" w:type="dxa"/>
            <w:vAlign w:val="center"/>
          </w:tcPr>
          <w:p w14:paraId="7E2CE2AF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099" w:type="dxa"/>
            <w:vAlign w:val="center"/>
          </w:tcPr>
          <w:p w14:paraId="1B01607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68</w:t>
            </w:r>
          </w:p>
        </w:tc>
      </w:tr>
      <w:tr w:rsidR="008509D2" w:rsidRPr="008509D2" w14:paraId="57131069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5AE26A5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750D48C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450" w:type="dxa"/>
            <w:vAlign w:val="center"/>
          </w:tcPr>
          <w:p w14:paraId="19ACF28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11.795</w:t>
            </w:r>
          </w:p>
        </w:tc>
        <w:tc>
          <w:tcPr>
            <w:tcW w:w="1219" w:type="dxa"/>
            <w:vAlign w:val="center"/>
          </w:tcPr>
          <w:p w14:paraId="1AE0D36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5.031</w:t>
            </w:r>
          </w:p>
        </w:tc>
        <w:tc>
          <w:tcPr>
            <w:tcW w:w="1099" w:type="dxa"/>
            <w:vAlign w:val="center"/>
          </w:tcPr>
          <w:p w14:paraId="3E1BC0C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099" w:type="dxa"/>
            <w:vAlign w:val="center"/>
          </w:tcPr>
          <w:p w14:paraId="49BF9DB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37</w:t>
            </w:r>
          </w:p>
        </w:tc>
      </w:tr>
      <w:tr w:rsidR="008509D2" w:rsidRPr="008509D2" w14:paraId="08B6B420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1696131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12C24E8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450" w:type="dxa"/>
            <w:vAlign w:val="center"/>
          </w:tcPr>
          <w:p w14:paraId="434A32B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219" w:type="dxa"/>
            <w:vAlign w:val="center"/>
          </w:tcPr>
          <w:p w14:paraId="10890C8C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099" w:type="dxa"/>
            <w:vAlign w:val="center"/>
          </w:tcPr>
          <w:p w14:paraId="74B31DD0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099" w:type="dxa"/>
            <w:vAlign w:val="center"/>
          </w:tcPr>
          <w:p w14:paraId="168BB54B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521</w:t>
            </w:r>
          </w:p>
        </w:tc>
      </w:tr>
      <w:tr w:rsidR="008509D2" w:rsidRPr="008509D2" w14:paraId="514035DD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428D3BD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0D4FE8A2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450" w:type="dxa"/>
            <w:vAlign w:val="center"/>
          </w:tcPr>
          <w:p w14:paraId="4D9C42B4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93</w:t>
            </w:r>
          </w:p>
        </w:tc>
        <w:tc>
          <w:tcPr>
            <w:tcW w:w="1219" w:type="dxa"/>
            <w:vAlign w:val="center"/>
          </w:tcPr>
          <w:p w14:paraId="7EB7C18A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18</w:t>
            </w:r>
          </w:p>
        </w:tc>
        <w:tc>
          <w:tcPr>
            <w:tcW w:w="1099" w:type="dxa"/>
            <w:vAlign w:val="center"/>
          </w:tcPr>
          <w:p w14:paraId="6A88B647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099" w:type="dxa"/>
            <w:vAlign w:val="center"/>
          </w:tcPr>
          <w:p w14:paraId="19C5B868" w14:textId="77777777" w:rsidR="00C0548A" w:rsidRPr="008509D2" w:rsidRDefault="00C0548A" w:rsidP="00C0548A">
            <w:pPr>
              <w:spacing w:before="0" w:after="0"/>
              <w:ind w:leftChars="-202" w:left="-485" w:rightChars="110" w:right="264" w:firstLineChars="235" w:firstLine="5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24</w:t>
            </w:r>
          </w:p>
        </w:tc>
      </w:tr>
    </w:tbl>
    <w:p w14:paraId="275F2F16" w14:textId="77777777" w:rsidR="00C0548A" w:rsidRPr="008509D2" w:rsidRDefault="00C0548A" w:rsidP="00C0548A">
      <w:pPr>
        <w:spacing w:before="0" w:after="0"/>
        <w:ind w:rightChars="-82" w:right="-197"/>
        <w:rPr>
          <w:rFonts w:cs="Times New Roman"/>
          <w:szCs w:val="24"/>
          <w:lang w:eastAsia="zh-CN"/>
        </w:rPr>
      </w:pPr>
      <w:r w:rsidRPr="008509D2">
        <w:rPr>
          <w:rFonts w:cs="Times New Roman"/>
          <w:b/>
          <w:bCs/>
          <w:szCs w:val="24"/>
        </w:rPr>
        <w:t>Note:</w:t>
      </w:r>
      <w:r w:rsidRPr="008509D2">
        <w:rPr>
          <w:rFonts w:cs="Times New Roman"/>
          <w:szCs w:val="24"/>
        </w:rPr>
        <w:t xml:space="preserve"> </w:t>
      </w:r>
      <w:r w:rsidRPr="008509D2">
        <w:rPr>
          <w:rFonts w:cs="Times New Roman"/>
          <w:b/>
          <w:bCs/>
          <w:szCs w:val="24"/>
        </w:rPr>
        <w:t>Model 1</w:t>
      </w:r>
      <w:r w:rsidRPr="008509D2">
        <w:rPr>
          <w:rFonts w:cs="Times New Roman"/>
          <w:szCs w:val="24"/>
        </w:rPr>
        <w:t>: age, gender;</w:t>
      </w:r>
      <w:r w:rsidRPr="008509D2">
        <w:rPr>
          <w:rFonts w:cs="Times New Roman"/>
          <w:b/>
          <w:bCs/>
          <w:szCs w:val="24"/>
        </w:rPr>
        <w:t xml:space="preserve"> Model 2</w:t>
      </w:r>
      <w:r w:rsidRPr="008509D2">
        <w:rPr>
          <w:rFonts w:cs="Times New Roman"/>
          <w:szCs w:val="24"/>
        </w:rPr>
        <w:t xml:space="preserve">: age, gender, APOE </w:t>
      </w:r>
      <w:r w:rsidRPr="008509D2">
        <w:rPr>
          <w:rFonts w:cs="Times New Roman"/>
          <w:szCs w:val="24"/>
        </w:rPr>
        <w:sym w:font="Symbol" w:char="F065"/>
      </w:r>
      <w:r w:rsidRPr="008509D2">
        <w:rPr>
          <w:rFonts w:cs="Times New Roman"/>
          <w:szCs w:val="24"/>
        </w:rPr>
        <w:t>4 status, education</w:t>
      </w:r>
      <w:r w:rsidRPr="008509D2">
        <w:rPr>
          <w:rFonts w:cs="Times New Roman" w:hint="eastAsia"/>
          <w:szCs w:val="24"/>
          <w:lang w:eastAsia="zh-CN"/>
        </w:rPr>
        <w:t>.</w:t>
      </w:r>
    </w:p>
    <w:p w14:paraId="099E23A1" w14:textId="77777777" w:rsidR="00C0548A" w:rsidRPr="008509D2" w:rsidRDefault="00C0548A" w:rsidP="00C0548A">
      <w:pPr>
        <w:spacing w:before="0" w:after="0"/>
        <w:ind w:rightChars="-82" w:right="-197"/>
        <w:rPr>
          <w:rFonts w:cs="Times New Roman"/>
          <w:shd w:val="clear" w:color="auto" w:fill="FFFFFF"/>
          <w:lang w:eastAsia="zh-CN"/>
        </w:rPr>
      </w:pPr>
      <w:r w:rsidRPr="008509D2">
        <w:rPr>
          <w:rFonts w:cs="Times New Roman"/>
          <w:b/>
          <w:bCs/>
          <w:szCs w:val="24"/>
        </w:rPr>
        <w:t xml:space="preserve">Abbreviation: </w:t>
      </w:r>
      <w:r w:rsidRPr="008509D2">
        <w:rPr>
          <w:rFonts w:cs="Times New Roman"/>
          <w:szCs w:val="24"/>
        </w:rPr>
        <w:t>T-tau: Total tau; Aβ: Amyloid-beta protein; PET: positron emission tomography; NFL: Neurofilament Light; P-tau181: Tau phosphorylated at threonine 181; CI: confidence interval; HAMD, Hamilton Depression Rating Scale.</w:t>
      </w:r>
    </w:p>
    <w:p w14:paraId="12C999A7" w14:textId="77777777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</w:rPr>
      </w:pPr>
    </w:p>
    <w:p w14:paraId="5B185E0E" w14:textId="77777777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  <w:lang w:eastAsia="zh-CN"/>
        </w:rPr>
      </w:pPr>
    </w:p>
    <w:p w14:paraId="50DD1660" w14:textId="77777777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  <w:lang w:eastAsia="zh-CN"/>
        </w:rPr>
      </w:pPr>
    </w:p>
    <w:p w14:paraId="4CB0522B" w14:textId="77777777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  <w:lang w:eastAsia="zh-CN"/>
        </w:rPr>
      </w:pPr>
    </w:p>
    <w:p w14:paraId="467AAD30" w14:textId="77777777" w:rsidR="00C0548A" w:rsidRPr="008509D2" w:rsidRDefault="00C0548A">
      <w:pPr>
        <w:spacing w:before="0" w:after="0"/>
        <w:rPr>
          <w:rFonts w:cs="Times New Roman"/>
          <w:b/>
          <w:bCs/>
          <w:szCs w:val="24"/>
        </w:rPr>
      </w:pPr>
      <w:r w:rsidRPr="008509D2">
        <w:rPr>
          <w:rFonts w:cs="Times New Roman"/>
          <w:b/>
          <w:bCs/>
          <w:szCs w:val="24"/>
        </w:rPr>
        <w:br w:type="page"/>
      </w:r>
    </w:p>
    <w:p w14:paraId="234D07AD" w14:textId="37518DE6" w:rsidR="00C0548A" w:rsidRPr="008509D2" w:rsidRDefault="00C0548A" w:rsidP="00C0548A">
      <w:pPr>
        <w:spacing w:before="0" w:after="0"/>
        <w:ind w:leftChars="-202" w:left="-485" w:firstLineChars="176" w:firstLine="422"/>
        <w:jc w:val="center"/>
        <w:rPr>
          <w:rFonts w:cs="Times New Roman"/>
          <w:b/>
          <w:bCs/>
          <w:szCs w:val="24"/>
        </w:rPr>
      </w:pPr>
      <w:r w:rsidRPr="008509D2">
        <w:rPr>
          <w:rFonts w:cs="Times New Roman"/>
          <w:b/>
          <w:bCs/>
          <w:szCs w:val="24"/>
        </w:rPr>
        <w:lastRenderedPageBreak/>
        <w:t>T</w:t>
      </w:r>
      <w:r w:rsidRPr="008509D2">
        <w:rPr>
          <w:rFonts w:cs="Times New Roman" w:hint="eastAsia"/>
          <w:b/>
          <w:bCs/>
          <w:szCs w:val="24"/>
        </w:rPr>
        <w:t>ABLE</w:t>
      </w:r>
      <w:r w:rsidRPr="008509D2">
        <w:rPr>
          <w:rFonts w:cs="Times New Roman"/>
          <w:b/>
          <w:bCs/>
          <w:szCs w:val="24"/>
        </w:rPr>
        <w:t xml:space="preserve"> </w:t>
      </w:r>
      <w:r w:rsidRPr="008509D2">
        <w:rPr>
          <w:rFonts w:cs="Times New Roman" w:hint="eastAsia"/>
          <w:b/>
          <w:bCs/>
          <w:szCs w:val="24"/>
          <w:lang w:eastAsia="zh-CN"/>
        </w:rPr>
        <w:t>S2</w:t>
      </w:r>
      <w:r w:rsidRPr="008509D2">
        <w:rPr>
          <w:rFonts w:cs="Times New Roman" w:hint="eastAsia"/>
          <w:b/>
          <w:bCs/>
          <w:szCs w:val="24"/>
        </w:rPr>
        <w:t>:</w:t>
      </w:r>
      <w:r w:rsidRPr="008509D2">
        <w:rPr>
          <w:rFonts w:cs="Times New Roman"/>
          <w:b/>
          <w:bCs/>
          <w:szCs w:val="24"/>
        </w:rPr>
        <w:t xml:space="preserve"> Multivariable linear regression analysis of plasma biomarkers and HAMA score in </w:t>
      </w:r>
      <w:r w:rsidRPr="008509D2">
        <w:rPr>
          <w:rFonts w:cs="Times New Roman" w:hint="eastAsia"/>
          <w:b/>
          <w:bCs/>
          <w:szCs w:val="24"/>
        </w:rPr>
        <w:t xml:space="preserve">mood symptoms with </w:t>
      </w:r>
      <w:r w:rsidRPr="008509D2">
        <w:rPr>
          <w:rFonts w:cs="Times New Roman"/>
          <w:b/>
          <w:bCs/>
          <w:szCs w:val="24"/>
        </w:rPr>
        <w:t>Aβ-PET (</w:t>
      </w:r>
      <w:r w:rsidR="00564E86">
        <w:rPr>
          <w:rFonts w:cs="Times New Roman" w:hint="eastAsia"/>
          <w:b/>
          <w:bCs/>
          <w:szCs w:val="24"/>
          <w:lang w:eastAsia="zh-CN"/>
        </w:rPr>
        <w:t>-</w:t>
      </w:r>
      <w:r w:rsidRPr="008509D2">
        <w:rPr>
          <w:rFonts w:cs="Times New Roman"/>
          <w:b/>
          <w:bCs/>
          <w:szCs w:val="24"/>
        </w:rPr>
        <w:t>). (N=</w:t>
      </w:r>
      <w:r w:rsidRPr="008509D2">
        <w:rPr>
          <w:rFonts w:cs="Times New Roman" w:hint="eastAsia"/>
          <w:b/>
          <w:bCs/>
          <w:szCs w:val="24"/>
          <w:lang w:eastAsia="zh-CN"/>
        </w:rPr>
        <w:t>123</w:t>
      </w:r>
      <w:r w:rsidRPr="008509D2">
        <w:rPr>
          <w:rFonts w:cs="Times New Roman"/>
          <w:b/>
          <w:bCs/>
          <w:szCs w:val="24"/>
        </w:rPr>
        <w:t>)</w:t>
      </w:r>
    </w:p>
    <w:tbl>
      <w:tblPr>
        <w:tblStyle w:val="ae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277"/>
        <w:gridCol w:w="1140"/>
        <w:gridCol w:w="1125"/>
        <w:gridCol w:w="1131"/>
      </w:tblGrid>
      <w:tr w:rsidR="008509D2" w:rsidRPr="008509D2" w14:paraId="68E1A8D5" w14:textId="77777777" w:rsidTr="002A35CE">
        <w:trPr>
          <w:trHeight w:hRule="exact" w:val="679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2C3955" w14:textId="77777777" w:rsidR="00C0548A" w:rsidRPr="008509D2" w:rsidRDefault="00C0548A" w:rsidP="00C0548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509D2">
              <w:rPr>
                <w:rFonts w:cs="Times New Roman" w:hint="eastAsia"/>
                <w:b/>
                <w:bCs/>
                <w:szCs w:val="24"/>
                <w:lang w:eastAsia="zh-CN"/>
              </w:rPr>
              <w:t>Mode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A068A5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 w:hint="eastAsia"/>
                <w:b/>
                <w:bCs/>
                <w:szCs w:val="24"/>
              </w:rPr>
              <w:t>P</w:t>
            </w:r>
            <w:r w:rsidRPr="008509D2">
              <w:rPr>
                <w:rFonts w:cs="Times New Roman"/>
                <w:b/>
                <w:bCs/>
                <w:szCs w:val="24"/>
              </w:rPr>
              <w:t>lasma</w:t>
            </w:r>
          </w:p>
          <w:p w14:paraId="18DB3199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 w:hint="eastAsia"/>
                <w:b/>
                <w:bCs/>
                <w:szCs w:val="24"/>
              </w:rPr>
              <w:t xml:space="preserve"> b</w:t>
            </w:r>
            <w:r w:rsidRPr="008509D2">
              <w:rPr>
                <w:rFonts w:cs="Times New Roman"/>
                <w:b/>
                <w:bCs/>
                <w:szCs w:val="24"/>
              </w:rPr>
              <w:t>iomarker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C0A8224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A2F647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S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72DE459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R</w:t>
            </w:r>
            <w:r w:rsidRPr="008509D2">
              <w:rPr>
                <w:rFonts w:cs="Times New Roman" w:hint="eastAsia"/>
                <w:b/>
                <w:bCs/>
                <w:i/>
                <w:iCs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369E103C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509D2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8509D2" w:rsidRPr="008509D2" w14:paraId="34A9208B" w14:textId="77777777" w:rsidTr="002A35CE">
        <w:trPr>
          <w:trHeight w:hRule="exact" w:val="369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416E7D2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DC8211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14:paraId="31AADD0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02EE35A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</w:tcPr>
          <w:p w14:paraId="078E096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6F0BD9A2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</w:tr>
      <w:tr w:rsidR="008509D2" w:rsidRPr="008509D2" w14:paraId="4BAF566C" w14:textId="77777777" w:rsidTr="002A35CE">
        <w:trPr>
          <w:trHeight w:hRule="exact" w:val="369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5752330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77DB9F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7D54FC3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54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14:paraId="405BE979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82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2118A299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492280AD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688</w:t>
            </w:r>
          </w:p>
        </w:tc>
      </w:tr>
      <w:tr w:rsidR="008509D2" w:rsidRPr="008509D2" w14:paraId="2F438D96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0934474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B5DA1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277" w:type="dxa"/>
            <w:vAlign w:val="center"/>
          </w:tcPr>
          <w:p w14:paraId="777CE79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12</w:t>
            </w:r>
          </w:p>
        </w:tc>
        <w:tc>
          <w:tcPr>
            <w:tcW w:w="1140" w:type="dxa"/>
            <w:vAlign w:val="center"/>
          </w:tcPr>
          <w:p w14:paraId="0DCE7FE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31</w:t>
            </w:r>
          </w:p>
        </w:tc>
        <w:tc>
          <w:tcPr>
            <w:tcW w:w="1125" w:type="dxa"/>
            <w:vAlign w:val="center"/>
          </w:tcPr>
          <w:p w14:paraId="460C885F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1131" w:type="dxa"/>
            <w:vAlign w:val="center"/>
          </w:tcPr>
          <w:p w14:paraId="69D86FBD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930</w:t>
            </w:r>
          </w:p>
        </w:tc>
      </w:tr>
      <w:tr w:rsidR="008509D2" w:rsidRPr="008509D2" w14:paraId="700FCC88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4D9B8ADC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2AEBD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277" w:type="dxa"/>
            <w:vAlign w:val="center"/>
          </w:tcPr>
          <w:p w14:paraId="00A59F39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11</w:t>
            </w:r>
          </w:p>
        </w:tc>
        <w:tc>
          <w:tcPr>
            <w:tcW w:w="1140" w:type="dxa"/>
            <w:vAlign w:val="center"/>
          </w:tcPr>
          <w:p w14:paraId="6CDA0F9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25" w:type="dxa"/>
            <w:vAlign w:val="center"/>
          </w:tcPr>
          <w:p w14:paraId="049420EC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131" w:type="dxa"/>
            <w:vAlign w:val="center"/>
          </w:tcPr>
          <w:p w14:paraId="41BFA453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35</w:t>
            </w:r>
          </w:p>
        </w:tc>
      </w:tr>
      <w:tr w:rsidR="008509D2" w:rsidRPr="008509D2" w14:paraId="14E664CF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9266914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199FEDB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277" w:type="dxa"/>
            <w:vAlign w:val="center"/>
          </w:tcPr>
          <w:p w14:paraId="4BD2E23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47.186</w:t>
            </w:r>
          </w:p>
        </w:tc>
        <w:tc>
          <w:tcPr>
            <w:tcW w:w="1140" w:type="dxa"/>
            <w:vAlign w:val="center"/>
          </w:tcPr>
          <w:p w14:paraId="743C21F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4.232</w:t>
            </w:r>
          </w:p>
        </w:tc>
        <w:tc>
          <w:tcPr>
            <w:tcW w:w="1125" w:type="dxa"/>
            <w:vAlign w:val="center"/>
          </w:tcPr>
          <w:p w14:paraId="41F06C28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5</w:t>
            </w:r>
          </w:p>
        </w:tc>
        <w:tc>
          <w:tcPr>
            <w:tcW w:w="1131" w:type="dxa"/>
            <w:vAlign w:val="center"/>
          </w:tcPr>
          <w:p w14:paraId="3F720995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71</w:t>
            </w:r>
          </w:p>
        </w:tc>
      </w:tr>
      <w:tr w:rsidR="008509D2" w:rsidRPr="008509D2" w14:paraId="77BF7948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5B61E35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B1BC4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277" w:type="dxa"/>
            <w:vAlign w:val="center"/>
          </w:tcPr>
          <w:p w14:paraId="3B90041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1140" w:type="dxa"/>
            <w:vAlign w:val="center"/>
          </w:tcPr>
          <w:p w14:paraId="1EFAF26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0</w:t>
            </w:r>
          </w:p>
        </w:tc>
        <w:tc>
          <w:tcPr>
            <w:tcW w:w="1125" w:type="dxa"/>
            <w:vAlign w:val="center"/>
          </w:tcPr>
          <w:p w14:paraId="1C331F49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1131" w:type="dxa"/>
            <w:vAlign w:val="center"/>
          </w:tcPr>
          <w:p w14:paraId="7043E545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06</w:t>
            </w:r>
          </w:p>
        </w:tc>
      </w:tr>
      <w:tr w:rsidR="008509D2" w:rsidRPr="008509D2" w14:paraId="166F9096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079CAAA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4CA1D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277" w:type="dxa"/>
            <w:vAlign w:val="center"/>
          </w:tcPr>
          <w:p w14:paraId="36EA6E2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36</w:t>
            </w:r>
          </w:p>
        </w:tc>
        <w:tc>
          <w:tcPr>
            <w:tcW w:w="1140" w:type="dxa"/>
            <w:vAlign w:val="center"/>
          </w:tcPr>
          <w:p w14:paraId="5A90CA5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40</w:t>
            </w:r>
          </w:p>
        </w:tc>
        <w:tc>
          <w:tcPr>
            <w:tcW w:w="1125" w:type="dxa"/>
            <w:vAlign w:val="center"/>
          </w:tcPr>
          <w:p w14:paraId="7FAEAB2A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1131" w:type="dxa"/>
            <w:vAlign w:val="center"/>
          </w:tcPr>
          <w:p w14:paraId="6AE9625E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936</w:t>
            </w:r>
          </w:p>
        </w:tc>
      </w:tr>
      <w:tr w:rsidR="008509D2" w:rsidRPr="008509D2" w14:paraId="68A3C3B2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510A754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843" w:type="dxa"/>
            <w:vAlign w:val="center"/>
          </w:tcPr>
          <w:p w14:paraId="1941F3C5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Align w:val="center"/>
          </w:tcPr>
          <w:p w14:paraId="1231914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vAlign w:val="center"/>
          </w:tcPr>
          <w:p w14:paraId="129F19E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7CB2575C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0CE6273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</w:rPr>
            </w:pPr>
          </w:p>
        </w:tc>
      </w:tr>
      <w:tr w:rsidR="008509D2" w:rsidRPr="008509D2" w14:paraId="2A9C1600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D976F69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99F0A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277" w:type="dxa"/>
            <w:vAlign w:val="center"/>
          </w:tcPr>
          <w:p w14:paraId="5DB1101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30</w:t>
            </w:r>
          </w:p>
        </w:tc>
        <w:tc>
          <w:tcPr>
            <w:tcW w:w="1140" w:type="dxa"/>
            <w:vAlign w:val="center"/>
          </w:tcPr>
          <w:p w14:paraId="6CC3977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83</w:t>
            </w:r>
          </w:p>
        </w:tc>
        <w:tc>
          <w:tcPr>
            <w:tcW w:w="1125" w:type="dxa"/>
            <w:vAlign w:val="center"/>
          </w:tcPr>
          <w:p w14:paraId="26960719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131" w:type="dxa"/>
            <w:vAlign w:val="center"/>
          </w:tcPr>
          <w:p w14:paraId="649B0858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735</w:t>
            </w:r>
          </w:p>
        </w:tc>
      </w:tr>
      <w:tr w:rsidR="008509D2" w:rsidRPr="008509D2" w14:paraId="28B97673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4104C56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F16049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277" w:type="dxa"/>
            <w:vAlign w:val="center"/>
          </w:tcPr>
          <w:p w14:paraId="3ABAFE94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29</w:t>
            </w:r>
          </w:p>
        </w:tc>
        <w:tc>
          <w:tcPr>
            <w:tcW w:w="1140" w:type="dxa"/>
            <w:vAlign w:val="center"/>
          </w:tcPr>
          <w:p w14:paraId="32C558F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32</w:t>
            </w:r>
          </w:p>
        </w:tc>
        <w:tc>
          <w:tcPr>
            <w:tcW w:w="1125" w:type="dxa"/>
            <w:vAlign w:val="center"/>
          </w:tcPr>
          <w:p w14:paraId="57F3F152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1131" w:type="dxa"/>
            <w:vAlign w:val="center"/>
          </w:tcPr>
          <w:p w14:paraId="447DC9F4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26</w:t>
            </w:r>
          </w:p>
        </w:tc>
      </w:tr>
      <w:tr w:rsidR="008509D2" w:rsidRPr="008509D2" w14:paraId="2D00C815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E01E75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A145B4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277" w:type="dxa"/>
            <w:vAlign w:val="center"/>
          </w:tcPr>
          <w:p w14:paraId="59FEA402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13</w:t>
            </w:r>
          </w:p>
        </w:tc>
        <w:tc>
          <w:tcPr>
            <w:tcW w:w="1140" w:type="dxa"/>
            <w:vAlign w:val="center"/>
          </w:tcPr>
          <w:p w14:paraId="18E6CC2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25" w:type="dxa"/>
            <w:vAlign w:val="center"/>
          </w:tcPr>
          <w:p w14:paraId="69339FF4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8</w:t>
            </w:r>
          </w:p>
        </w:tc>
        <w:tc>
          <w:tcPr>
            <w:tcW w:w="1131" w:type="dxa"/>
            <w:vAlign w:val="center"/>
          </w:tcPr>
          <w:p w14:paraId="7C8C4A06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07</w:t>
            </w:r>
          </w:p>
        </w:tc>
      </w:tr>
      <w:tr w:rsidR="008509D2" w:rsidRPr="008509D2" w14:paraId="6C3FA1FF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208A9D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69742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277" w:type="dxa"/>
            <w:vAlign w:val="center"/>
          </w:tcPr>
          <w:p w14:paraId="7598DE9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45.816</w:t>
            </w:r>
          </w:p>
        </w:tc>
        <w:tc>
          <w:tcPr>
            <w:tcW w:w="1140" w:type="dxa"/>
            <w:vAlign w:val="center"/>
          </w:tcPr>
          <w:p w14:paraId="04A0478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5.672</w:t>
            </w:r>
          </w:p>
        </w:tc>
        <w:tc>
          <w:tcPr>
            <w:tcW w:w="1125" w:type="dxa"/>
            <w:vAlign w:val="center"/>
          </w:tcPr>
          <w:p w14:paraId="13E41B6C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0</w:t>
            </w:r>
          </w:p>
        </w:tc>
        <w:tc>
          <w:tcPr>
            <w:tcW w:w="1131" w:type="dxa"/>
            <w:vAlign w:val="center"/>
          </w:tcPr>
          <w:p w14:paraId="30FCC5DE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202</w:t>
            </w:r>
          </w:p>
        </w:tc>
      </w:tr>
      <w:tr w:rsidR="008509D2" w:rsidRPr="008509D2" w14:paraId="6F981563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036B75C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252AD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277" w:type="dxa"/>
            <w:vAlign w:val="center"/>
          </w:tcPr>
          <w:p w14:paraId="62E9AC4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140" w:type="dxa"/>
            <w:vAlign w:val="center"/>
          </w:tcPr>
          <w:p w14:paraId="3983441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1125" w:type="dxa"/>
            <w:vAlign w:val="center"/>
          </w:tcPr>
          <w:p w14:paraId="7BD8CCF8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131" w:type="dxa"/>
            <w:vAlign w:val="center"/>
          </w:tcPr>
          <w:p w14:paraId="473C4E63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02</w:t>
            </w:r>
          </w:p>
        </w:tc>
      </w:tr>
      <w:tr w:rsidR="008509D2" w:rsidRPr="008509D2" w14:paraId="5DBC3F32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879669C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4623B0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277" w:type="dxa"/>
            <w:vAlign w:val="center"/>
          </w:tcPr>
          <w:p w14:paraId="677F328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87</w:t>
            </w:r>
          </w:p>
        </w:tc>
        <w:tc>
          <w:tcPr>
            <w:tcW w:w="1140" w:type="dxa"/>
            <w:vAlign w:val="center"/>
          </w:tcPr>
          <w:p w14:paraId="15C2BE6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53</w:t>
            </w:r>
          </w:p>
        </w:tc>
        <w:tc>
          <w:tcPr>
            <w:tcW w:w="1125" w:type="dxa"/>
            <w:vAlign w:val="center"/>
          </w:tcPr>
          <w:p w14:paraId="6B0F99A9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1131" w:type="dxa"/>
            <w:vAlign w:val="center"/>
          </w:tcPr>
          <w:p w14:paraId="5086C83A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48</w:t>
            </w:r>
          </w:p>
        </w:tc>
      </w:tr>
      <w:tr w:rsidR="008509D2" w:rsidRPr="008509D2" w14:paraId="79A108FB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9D1511C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b/>
                <w:bCs/>
                <w:szCs w:val="24"/>
              </w:rPr>
            </w:pPr>
            <w:r w:rsidRPr="008509D2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843" w:type="dxa"/>
            <w:vAlign w:val="center"/>
          </w:tcPr>
          <w:p w14:paraId="0E2160E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Align w:val="center"/>
          </w:tcPr>
          <w:p w14:paraId="318EA36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vAlign w:val="center"/>
          </w:tcPr>
          <w:p w14:paraId="481F967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7EDB0F5D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4E96A55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</w:rPr>
            </w:pPr>
          </w:p>
        </w:tc>
      </w:tr>
      <w:tr w:rsidR="008509D2" w:rsidRPr="008509D2" w14:paraId="4BEC2E1D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1E277A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15F04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T-tau</w:t>
            </w:r>
          </w:p>
        </w:tc>
        <w:tc>
          <w:tcPr>
            <w:tcW w:w="1277" w:type="dxa"/>
            <w:vAlign w:val="center"/>
          </w:tcPr>
          <w:p w14:paraId="5CB0AC9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60</w:t>
            </w:r>
          </w:p>
        </w:tc>
        <w:tc>
          <w:tcPr>
            <w:tcW w:w="1140" w:type="dxa"/>
            <w:vAlign w:val="center"/>
          </w:tcPr>
          <w:p w14:paraId="00DAD96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389</w:t>
            </w:r>
          </w:p>
        </w:tc>
        <w:tc>
          <w:tcPr>
            <w:tcW w:w="1125" w:type="dxa"/>
            <w:vAlign w:val="center"/>
          </w:tcPr>
          <w:p w14:paraId="66D414FE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131" w:type="dxa"/>
            <w:vAlign w:val="center"/>
          </w:tcPr>
          <w:p w14:paraId="713651C7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682</w:t>
            </w:r>
          </w:p>
        </w:tc>
      </w:tr>
      <w:tr w:rsidR="008509D2" w:rsidRPr="008509D2" w14:paraId="07499DF9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3EB1DAE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2713D3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</w:t>
            </w:r>
          </w:p>
        </w:tc>
        <w:tc>
          <w:tcPr>
            <w:tcW w:w="1277" w:type="dxa"/>
            <w:vAlign w:val="center"/>
          </w:tcPr>
          <w:p w14:paraId="1E306BE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83</w:t>
            </w:r>
          </w:p>
        </w:tc>
        <w:tc>
          <w:tcPr>
            <w:tcW w:w="1140" w:type="dxa"/>
            <w:vAlign w:val="center"/>
          </w:tcPr>
          <w:p w14:paraId="42A960F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36</w:t>
            </w:r>
          </w:p>
        </w:tc>
        <w:tc>
          <w:tcPr>
            <w:tcW w:w="1125" w:type="dxa"/>
            <w:vAlign w:val="center"/>
          </w:tcPr>
          <w:p w14:paraId="76FA36A7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131" w:type="dxa"/>
            <w:vAlign w:val="center"/>
          </w:tcPr>
          <w:p w14:paraId="780F8AB8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542</w:t>
            </w:r>
          </w:p>
        </w:tc>
      </w:tr>
      <w:tr w:rsidR="008509D2" w:rsidRPr="008509D2" w14:paraId="50136F3A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2E3E06F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C9D08D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0</w:t>
            </w:r>
          </w:p>
        </w:tc>
        <w:tc>
          <w:tcPr>
            <w:tcW w:w="1277" w:type="dxa"/>
            <w:vAlign w:val="center"/>
          </w:tcPr>
          <w:p w14:paraId="4F691046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012</w:t>
            </w:r>
          </w:p>
        </w:tc>
        <w:tc>
          <w:tcPr>
            <w:tcW w:w="1140" w:type="dxa"/>
            <w:vAlign w:val="center"/>
          </w:tcPr>
          <w:p w14:paraId="0CA2240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25" w:type="dxa"/>
            <w:vAlign w:val="center"/>
          </w:tcPr>
          <w:p w14:paraId="434DB94D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51</w:t>
            </w:r>
          </w:p>
        </w:tc>
        <w:tc>
          <w:tcPr>
            <w:tcW w:w="1131" w:type="dxa"/>
            <w:vAlign w:val="center"/>
          </w:tcPr>
          <w:p w14:paraId="17CA89C1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121</w:t>
            </w:r>
          </w:p>
        </w:tc>
      </w:tr>
      <w:tr w:rsidR="008509D2" w:rsidRPr="008509D2" w14:paraId="04C3FD61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49EF42A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109BEE8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Aβ42/Aβ40</w:t>
            </w:r>
          </w:p>
        </w:tc>
        <w:tc>
          <w:tcPr>
            <w:tcW w:w="1277" w:type="dxa"/>
            <w:vAlign w:val="center"/>
          </w:tcPr>
          <w:p w14:paraId="5DEDA757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0.273</w:t>
            </w:r>
          </w:p>
        </w:tc>
        <w:tc>
          <w:tcPr>
            <w:tcW w:w="1140" w:type="dxa"/>
            <w:vAlign w:val="center"/>
          </w:tcPr>
          <w:p w14:paraId="0139A56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38.141</w:t>
            </w:r>
          </w:p>
        </w:tc>
        <w:tc>
          <w:tcPr>
            <w:tcW w:w="1125" w:type="dxa"/>
            <w:vAlign w:val="center"/>
          </w:tcPr>
          <w:p w14:paraId="1B8A1584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1131" w:type="dxa"/>
            <w:vAlign w:val="center"/>
          </w:tcPr>
          <w:p w14:paraId="1B6820EE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29</w:t>
            </w:r>
          </w:p>
        </w:tc>
      </w:tr>
      <w:tr w:rsidR="008509D2" w:rsidRPr="008509D2" w14:paraId="31BBECDB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6DDC22D4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1310422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NFL</w:t>
            </w:r>
          </w:p>
        </w:tc>
        <w:tc>
          <w:tcPr>
            <w:tcW w:w="1277" w:type="dxa"/>
            <w:vAlign w:val="center"/>
          </w:tcPr>
          <w:p w14:paraId="407857CE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140" w:type="dxa"/>
            <w:vAlign w:val="center"/>
          </w:tcPr>
          <w:p w14:paraId="63CD504D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125" w:type="dxa"/>
            <w:vAlign w:val="center"/>
          </w:tcPr>
          <w:p w14:paraId="568E8B57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1131" w:type="dxa"/>
            <w:vAlign w:val="center"/>
          </w:tcPr>
          <w:p w14:paraId="35845BA1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07</w:t>
            </w:r>
          </w:p>
        </w:tc>
      </w:tr>
      <w:tr w:rsidR="008509D2" w:rsidRPr="008509D2" w14:paraId="163F9869" w14:textId="77777777" w:rsidTr="002A35CE">
        <w:trPr>
          <w:trHeight w:hRule="exact" w:val="369"/>
          <w:jc w:val="center"/>
        </w:trPr>
        <w:tc>
          <w:tcPr>
            <w:tcW w:w="1843" w:type="dxa"/>
            <w:vAlign w:val="center"/>
          </w:tcPr>
          <w:p w14:paraId="117A5E56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E81B561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/>
                <w:szCs w:val="24"/>
              </w:rPr>
              <w:t>P-tau181</w:t>
            </w:r>
          </w:p>
        </w:tc>
        <w:tc>
          <w:tcPr>
            <w:tcW w:w="1277" w:type="dxa"/>
            <w:vAlign w:val="center"/>
          </w:tcPr>
          <w:p w14:paraId="7117FD30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-0.108</w:t>
            </w:r>
          </w:p>
        </w:tc>
        <w:tc>
          <w:tcPr>
            <w:tcW w:w="1140" w:type="dxa"/>
            <w:vAlign w:val="center"/>
          </w:tcPr>
          <w:p w14:paraId="4059080F" w14:textId="77777777" w:rsidR="00C0548A" w:rsidRPr="008509D2" w:rsidRDefault="00C0548A" w:rsidP="00C0548A">
            <w:pPr>
              <w:spacing w:before="0" w:after="0"/>
              <w:ind w:rightChars="110" w:right="264"/>
              <w:jc w:val="center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457</w:t>
            </w:r>
          </w:p>
        </w:tc>
        <w:tc>
          <w:tcPr>
            <w:tcW w:w="1125" w:type="dxa"/>
            <w:vAlign w:val="center"/>
          </w:tcPr>
          <w:p w14:paraId="3296F766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1131" w:type="dxa"/>
            <w:vAlign w:val="center"/>
          </w:tcPr>
          <w:p w14:paraId="649DD6A0" w14:textId="77777777" w:rsidR="00C0548A" w:rsidRPr="008509D2" w:rsidRDefault="00C0548A" w:rsidP="00C0548A">
            <w:pPr>
              <w:spacing w:before="0" w:after="0"/>
              <w:ind w:rightChars="110" w:right="264"/>
              <w:jc w:val="right"/>
              <w:rPr>
                <w:rFonts w:cs="Times New Roman"/>
                <w:szCs w:val="24"/>
                <w:lang w:eastAsia="zh-CN"/>
              </w:rPr>
            </w:pPr>
            <w:r w:rsidRPr="008509D2">
              <w:rPr>
                <w:rFonts w:cs="Times New Roman" w:hint="eastAsia"/>
                <w:szCs w:val="24"/>
                <w:lang w:eastAsia="zh-CN"/>
              </w:rPr>
              <w:t>0.813</w:t>
            </w:r>
          </w:p>
        </w:tc>
      </w:tr>
    </w:tbl>
    <w:p w14:paraId="20C6B748" w14:textId="77777777" w:rsidR="00C0548A" w:rsidRPr="008509D2" w:rsidRDefault="00C0548A" w:rsidP="00C0548A">
      <w:pPr>
        <w:spacing w:before="0" w:after="0"/>
        <w:ind w:rightChars="35" w:right="84" w:hanging="2"/>
        <w:rPr>
          <w:rFonts w:cs="Times New Roman"/>
          <w:szCs w:val="24"/>
        </w:rPr>
      </w:pPr>
      <w:r w:rsidRPr="008509D2">
        <w:rPr>
          <w:rFonts w:cs="Times New Roman"/>
          <w:b/>
          <w:bCs/>
          <w:szCs w:val="24"/>
        </w:rPr>
        <w:t>Note:</w:t>
      </w:r>
      <w:r w:rsidRPr="008509D2">
        <w:rPr>
          <w:rFonts w:cs="Times New Roman"/>
          <w:szCs w:val="24"/>
        </w:rPr>
        <w:t xml:space="preserve"> </w:t>
      </w:r>
      <w:r w:rsidRPr="008509D2">
        <w:rPr>
          <w:rFonts w:cs="Times New Roman"/>
          <w:b/>
          <w:bCs/>
          <w:szCs w:val="24"/>
        </w:rPr>
        <w:t>Model 1</w:t>
      </w:r>
      <w:r w:rsidRPr="008509D2">
        <w:rPr>
          <w:rFonts w:cs="Times New Roman"/>
          <w:szCs w:val="24"/>
        </w:rPr>
        <w:t>: age, gender;</w:t>
      </w:r>
      <w:r w:rsidRPr="008509D2">
        <w:rPr>
          <w:rFonts w:cs="Times New Roman"/>
          <w:b/>
          <w:bCs/>
          <w:szCs w:val="24"/>
        </w:rPr>
        <w:t xml:space="preserve"> Model 2</w:t>
      </w:r>
      <w:r w:rsidRPr="008509D2">
        <w:rPr>
          <w:rFonts w:cs="Times New Roman"/>
          <w:szCs w:val="24"/>
        </w:rPr>
        <w:t xml:space="preserve">: age, gender, APOE </w:t>
      </w:r>
      <w:r w:rsidRPr="008509D2">
        <w:rPr>
          <w:rFonts w:cs="Times New Roman"/>
          <w:szCs w:val="24"/>
        </w:rPr>
        <w:sym w:font="Symbol" w:char="F065"/>
      </w:r>
      <w:r w:rsidRPr="008509D2">
        <w:rPr>
          <w:rFonts w:cs="Times New Roman"/>
          <w:szCs w:val="24"/>
        </w:rPr>
        <w:t>4 status, education.</w:t>
      </w:r>
    </w:p>
    <w:p w14:paraId="02721569" w14:textId="77777777" w:rsidR="00C0548A" w:rsidRPr="008509D2" w:rsidRDefault="00C0548A" w:rsidP="00C0548A">
      <w:pPr>
        <w:spacing w:before="0" w:after="0"/>
        <w:ind w:rightChars="35" w:right="84" w:hanging="2"/>
        <w:rPr>
          <w:lang w:eastAsia="zh-CN"/>
        </w:rPr>
      </w:pPr>
      <w:r w:rsidRPr="008509D2">
        <w:rPr>
          <w:rFonts w:cs="Times New Roman"/>
          <w:b/>
          <w:bCs/>
          <w:szCs w:val="24"/>
        </w:rPr>
        <w:t xml:space="preserve">Abbreviation: </w:t>
      </w:r>
      <w:r w:rsidRPr="008509D2">
        <w:rPr>
          <w:rFonts w:cs="Times New Roman"/>
          <w:szCs w:val="24"/>
        </w:rPr>
        <w:t>T-tau: Total tau; Aβ: Amyloid-beta protein; PET: positron emission tomography; NFL: Neurofilament Light; P-tau181: Tau phosphorylated at threonine 181; CI: confidence interval; HAMA, Hamilton Anxiety Scale.</w:t>
      </w:r>
    </w:p>
    <w:p w14:paraId="495F8675" w14:textId="77777777" w:rsidR="0058207F" w:rsidRDefault="0058207F"/>
    <w:sectPr w:rsidR="0058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4F7DE" w14:textId="77777777" w:rsidR="00EF3652" w:rsidRDefault="00EF3652" w:rsidP="008509D2">
      <w:pPr>
        <w:spacing w:before="0" w:after="0"/>
      </w:pPr>
      <w:r>
        <w:separator/>
      </w:r>
    </w:p>
  </w:endnote>
  <w:endnote w:type="continuationSeparator" w:id="0">
    <w:p w14:paraId="2882250B" w14:textId="77777777" w:rsidR="00EF3652" w:rsidRDefault="00EF3652" w:rsidP="008509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3BA99" w14:textId="77777777" w:rsidR="00EF3652" w:rsidRDefault="00EF3652" w:rsidP="008509D2">
      <w:pPr>
        <w:spacing w:before="0" w:after="0"/>
      </w:pPr>
      <w:r>
        <w:separator/>
      </w:r>
    </w:p>
  </w:footnote>
  <w:footnote w:type="continuationSeparator" w:id="0">
    <w:p w14:paraId="04FD17B9" w14:textId="77777777" w:rsidR="00EF3652" w:rsidRDefault="00EF3652" w:rsidP="008509D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65"/>
    <w:rsid w:val="00012E78"/>
    <w:rsid w:val="00016DF3"/>
    <w:rsid w:val="00017749"/>
    <w:rsid w:val="000220A6"/>
    <w:rsid w:val="00025685"/>
    <w:rsid w:val="000258CB"/>
    <w:rsid w:val="00033A6C"/>
    <w:rsid w:val="000341DE"/>
    <w:rsid w:val="0003465A"/>
    <w:rsid w:val="00054336"/>
    <w:rsid w:val="00055732"/>
    <w:rsid w:val="00090AE5"/>
    <w:rsid w:val="000926C1"/>
    <w:rsid w:val="000B603C"/>
    <w:rsid w:val="000B61CB"/>
    <w:rsid w:val="000B62ED"/>
    <w:rsid w:val="000B66C6"/>
    <w:rsid w:val="000D7E9D"/>
    <w:rsid w:val="000E3485"/>
    <w:rsid w:val="000F11E3"/>
    <w:rsid w:val="000F5367"/>
    <w:rsid w:val="00103053"/>
    <w:rsid w:val="00116F65"/>
    <w:rsid w:val="00120635"/>
    <w:rsid w:val="0012464D"/>
    <w:rsid w:val="00124DD4"/>
    <w:rsid w:val="001357DD"/>
    <w:rsid w:val="00135C40"/>
    <w:rsid w:val="0014013D"/>
    <w:rsid w:val="00140BAB"/>
    <w:rsid w:val="001526AA"/>
    <w:rsid w:val="00154CA8"/>
    <w:rsid w:val="00173062"/>
    <w:rsid w:val="00173DA9"/>
    <w:rsid w:val="00180454"/>
    <w:rsid w:val="00183E0F"/>
    <w:rsid w:val="00185043"/>
    <w:rsid w:val="0019031B"/>
    <w:rsid w:val="00196692"/>
    <w:rsid w:val="001B207A"/>
    <w:rsid w:val="001B2867"/>
    <w:rsid w:val="001B68DC"/>
    <w:rsid w:val="001C1427"/>
    <w:rsid w:val="001C508B"/>
    <w:rsid w:val="001D3C17"/>
    <w:rsid w:val="001D552A"/>
    <w:rsid w:val="001E09B9"/>
    <w:rsid w:val="001E7683"/>
    <w:rsid w:val="001F2523"/>
    <w:rsid w:val="001F3FE9"/>
    <w:rsid w:val="00215AAD"/>
    <w:rsid w:val="00215CD4"/>
    <w:rsid w:val="002311DD"/>
    <w:rsid w:val="00232C0C"/>
    <w:rsid w:val="002459AC"/>
    <w:rsid w:val="002472F5"/>
    <w:rsid w:val="00266779"/>
    <w:rsid w:val="00282865"/>
    <w:rsid w:val="00283CB7"/>
    <w:rsid w:val="00292915"/>
    <w:rsid w:val="002954D1"/>
    <w:rsid w:val="002A31FC"/>
    <w:rsid w:val="002D0A82"/>
    <w:rsid w:val="002D2A7F"/>
    <w:rsid w:val="002D7D0F"/>
    <w:rsid w:val="002E231C"/>
    <w:rsid w:val="002E57F2"/>
    <w:rsid w:val="002F55FE"/>
    <w:rsid w:val="002F707D"/>
    <w:rsid w:val="002F7DBA"/>
    <w:rsid w:val="00304CDF"/>
    <w:rsid w:val="00312B10"/>
    <w:rsid w:val="00317E18"/>
    <w:rsid w:val="00320E21"/>
    <w:rsid w:val="00324A5D"/>
    <w:rsid w:val="00334027"/>
    <w:rsid w:val="00334A47"/>
    <w:rsid w:val="0034131B"/>
    <w:rsid w:val="00342484"/>
    <w:rsid w:val="00342EE2"/>
    <w:rsid w:val="003470BD"/>
    <w:rsid w:val="00362409"/>
    <w:rsid w:val="00363008"/>
    <w:rsid w:val="00376629"/>
    <w:rsid w:val="00377BE4"/>
    <w:rsid w:val="0038072D"/>
    <w:rsid w:val="00384CE6"/>
    <w:rsid w:val="00391944"/>
    <w:rsid w:val="00394CE1"/>
    <w:rsid w:val="003A16C8"/>
    <w:rsid w:val="003A271B"/>
    <w:rsid w:val="003A776B"/>
    <w:rsid w:val="003B00EB"/>
    <w:rsid w:val="003B5198"/>
    <w:rsid w:val="003C2583"/>
    <w:rsid w:val="003C5118"/>
    <w:rsid w:val="003F567C"/>
    <w:rsid w:val="00402434"/>
    <w:rsid w:val="00435C04"/>
    <w:rsid w:val="004506EC"/>
    <w:rsid w:val="00456E24"/>
    <w:rsid w:val="00464753"/>
    <w:rsid w:val="004653DF"/>
    <w:rsid w:val="00471876"/>
    <w:rsid w:val="004922DF"/>
    <w:rsid w:val="0049323B"/>
    <w:rsid w:val="00494818"/>
    <w:rsid w:val="004979CD"/>
    <w:rsid w:val="004A2F6B"/>
    <w:rsid w:val="004A3386"/>
    <w:rsid w:val="004A3A15"/>
    <w:rsid w:val="004B22D4"/>
    <w:rsid w:val="004B4771"/>
    <w:rsid w:val="004D3F4C"/>
    <w:rsid w:val="004D42E4"/>
    <w:rsid w:val="004D7CCF"/>
    <w:rsid w:val="004F7640"/>
    <w:rsid w:val="00503079"/>
    <w:rsid w:val="0053524A"/>
    <w:rsid w:val="00540CC8"/>
    <w:rsid w:val="00546B8D"/>
    <w:rsid w:val="005475E7"/>
    <w:rsid w:val="0055394B"/>
    <w:rsid w:val="00554149"/>
    <w:rsid w:val="00556574"/>
    <w:rsid w:val="005625BE"/>
    <w:rsid w:val="00564E86"/>
    <w:rsid w:val="00567072"/>
    <w:rsid w:val="0057366D"/>
    <w:rsid w:val="00576DFE"/>
    <w:rsid w:val="00580D77"/>
    <w:rsid w:val="0058207F"/>
    <w:rsid w:val="00592E1E"/>
    <w:rsid w:val="00594DEE"/>
    <w:rsid w:val="005A6F75"/>
    <w:rsid w:val="005A7905"/>
    <w:rsid w:val="005B6D46"/>
    <w:rsid w:val="005B727A"/>
    <w:rsid w:val="005C2908"/>
    <w:rsid w:val="005E194D"/>
    <w:rsid w:val="005E557A"/>
    <w:rsid w:val="005E5DBA"/>
    <w:rsid w:val="005F52F9"/>
    <w:rsid w:val="00615FB7"/>
    <w:rsid w:val="006205FB"/>
    <w:rsid w:val="006371DA"/>
    <w:rsid w:val="00637B1E"/>
    <w:rsid w:val="00645935"/>
    <w:rsid w:val="00656F95"/>
    <w:rsid w:val="006626FC"/>
    <w:rsid w:val="006632BA"/>
    <w:rsid w:val="00666EA9"/>
    <w:rsid w:val="0067045E"/>
    <w:rsid w:val="00672A4B"/>
    <w:rsid w:val="00676FEF"/>
    <w:rsid w:val="006830D0"/>
    <w:rsid w:val="006A327A"/>
    <w:rsid w:val="006B53F5"/>
    <w:rsid w:val="006C0AA5"/>
    <w:rsid w:val="006C0B30"/>
    <w:rsid w:val="006C56D3"/>
    <w:rsid w:val="006D0F3F"/>
    <w:rsid w:val="006E072D"/>
    <w:rsid w:val="007120D6"/>
    <w:rsid w:val="00723123"/>
    <w:rsid w:val="00723DBF"/>
    <w:rsid w:val="00732203"/>
    <w:rsid w:val="00745024"/>
    <w:rsid w:val="00747ED4"/>
    <w:rsid w:val="00753A97"/>
    <w:rsid w:val="0076131E"/>
    <w:rsid w:val="0077004C"/>
    <w:rsid w:val="0077023B"/>
    <w:rsid w:val="00772CE2"/>
    <w:rsid w:val="0077487F"/>
    <w:rsid w:val="00796021"/>
    <w:rsid w:val="007A0BCA"/>
    <w:rsid w:val="007B153B"/>
    <w:rsid w:val="007B29B9"/>
    <w:rsid w:val="007C7E6A"/>
    <w:rsid w:val="007D1762"/>
    <w:rsid w:val="007D3342"/>
    <w:rsid w:val="007E196F"/>
    <w:rsid w:val="00813AB0"/>
    <w:rsid w:val="008269BF"/>
    <w:rsid w:val="00830FE8"/>
    <w:rsid w:val="008325C8"/>
    <w:rsid w:val="008357DA"/>
    <w:rsid w:val="00836AA9"/>
    <w:rsid w:val="0084684C"/>
    <w:rsid w:val="008509D2"/>
    <w:rsid w:val="00851B19"/>
    <w:rsid w:val="00865CFC"/>
    <w:rsid w:val="00866764"/>
    <w:rsid w:val="00871E3E"/>
    <w:rsid w:val="008723FE"/>
    <w:rsid w:val="008766EF"/>
    <w:rsid w:val="008774D9"/>
    <w:rsid w:val="00882D3E"/>
    <w:rsid w:val="008A063B"/>
    <w:rsid w:val="008A1221"/>
    <w:rsid w:val="008B06E1"/>
    <w:rsid w:val="008C1841"/>
    <w:rsid w:val="008C3CDE"/>
    <w:rsid w:val="008C4597"/>
    <w:rsid w:val="008C47DD"/>
    <w:rsid w:val="008E4586"/>
    <w:rsid w:val="008E4887"/>
    <w:rsid w:val="008F49E3"/>
    <w:rsid w:val="00907E99"/>
    <w:rsid w:val="009104C4"/>
    <w:rsid w:val="0091296F"/>
    <w:rsid w:val="009158BB"/>
    <w:rsid w:val="00930532"/>
    <w:rsid w:val="00933EC2"/>
    <w:rsid w:val="0093690C"/>
    <w:rsid w:val="00991D1C"/>
    <w:rsid w:val="00992BE8"/>
    <w:rsid w:val="009A6039"/>
    <w:rsid w:val="009A6628"/>
    <w:rsid w:val="009B3B83"/>
    <w:rsid w:val="009B6016"/>
    <w:rsid w:val="009B7253"/>
    <w:rsid w:val="009C195A"/>
    <w:rsid w:val="009C3496"/>
    <w:rsid w:val="009D77B1"/>
    <w:rsid w:val="009E235D"/>
    <w:rsid w:val="009E4421"/>
    <w:rsid w:val="009F266C"/>
    <w:rsid w:val="009F7170"/>
    <w:rsid w:val="00A01975"/>
    <w:rsid w:val="00A0262D"/>
    <w:rsid w:val="00A06758"/>
    <w:rsid w:val="00A07787"/>
    <w:rsid w:val="00A167A0"/>
    <w:rsid w:val="00A16B3B"/>
    <w:rsid w:val="00A25875"/>
    <w:rsid w:val="00A270D9"/>
    <w:rsid w:val="00A30CD4"/>
    <w:rsid w:val="00A3618D"/>
    <w:rsid w:val="00A51D42"/>
    <w:rsid w:val="00A54E45"/>
    <w:rsid w:val="00A6328B"/>
    <w:rsid w:val="00A63E27"/>
    <w:rsid w:val="00A64CD8"/>
    <w:rsid w:val="00A667B8"/>
    <w:rsid w:val="00A806AF"/>
    <w:rsid w:val="00A838FE"/>
    <w:rsid w:val="00A846A4"/>
    <w:rsid w:val="00A86735"/>
    <w:rsid w:val="00A92114"/>
    <w:rsid w:val="00A94751"/>
    <w:rsid w:val="00A9544E"/>
    <w:rsid w:val="00AA3EB7"/>
    <w:rsid w:val="00AB1353"/>
    <w:rsid w:val="00AC2573"/>
    <w:rsid w:val="00AC379C"/>
    <w:rsid w:val="00AC4369"/>
    <w:rsid w:val="00AC6F0A"/>
    <w:rsid w:val="00AE2EA3"/>
    <w:rsid w:val="00AE6CD4"/>
    <w:rsid w:val="00AF34EF"/>
    <w:rsid w:val="00AF39D4"/>
    <w:rsid w:val="00AF4EC1"/>
    <w:rsid w:val="00B06AED"/>
    <w:rsid w:val="00B27E72"/>
    <w:rsid w:val="00B3683A"/>
    <w:rsid w:val="00B46904"/>
    <w:rsid w:val="00B503DB"/>
    <w:rsid w:val="00B52346"/>
    <w:rsid w:val="00B62A4F"/>
    <w:rsid w:val="00B73599"/>
    <w:rsid w:val="00B805B8"/>
    <w:rsid w:val="00B83004"/>
    <w:rsid w:val="00BA7822"/>
    <w:rsid w:val="00BA798E"/>
    <w:rsid w:val="00BB29D6"/>
    <w:rsid w:val="00BB36E7"/>
    <w:rsid w:val="00BC22BE"/>
    <w:rsid w:val="00BC30DC"/>
    <w:rsid w:val="00BC3949"/>
    <w:rsid w:val="00BD3DD3"/>
    <w:rsid w:val="00BD71FE"/>
    <w:rsid w:val="00BF3DE8"/>
    <w:rsid w:val="00BF457F"/>
    <w:rsid w:val="00BF5705"/>
    <w:rsid w:val="00C034B2"/>
    <w:rsid w:val="00C04755"/>
    <w:rsid w:val="00C0548A"/>
    <w:rsid w:val="00C064C1"/>
    <w:rsid w:val="00C120E1"/>
    <w:rsid w:val="00C200C6"/>
    <w:rsid w:val="00C214EE"/>
    <w:rsid w:val="00C2308D"/>
    <w:rsid w:val="00C261F3"/>
    <w:rsid w:val="00C32B46"/>
    <w:rsid w:val="00C338B5"/>
    <w:rsid w:val="00C33E99"/>
    <w:rsid w:val="00C42DB3"/>
    <w:rsid w:val="00C42E07"/>
    <w:rsid w:val="00C46E0D"/>
    <w:rsid w:val="00C56E44"/>
    <w:rsid w:val="00C623CC"/>
    <w:rsid w:val="00C65B71"/>
    <w:rsid w:val="00C67D44"/>
    <w:rsid w:val="00C713C6"/>
    <w:rsid w:val="00C717DE"/>
    <w:rsid w:val="00C92426"/>
    <w:rsid w:val="00CA35E7"/>
    <w:rsid w:val="00CA658E"/>
    <w:rsid w:val="00CA6F65"/>
    <w:rsid w:val="00CB3AC9"/>
    <w:rsid w:val="00CB4F93"/>
    <w:rsid w:val="00CC3784"/>
    <w:rsid w:val="00CC49FF"/>
    <w:rsid w:val="00CC4EAA"/>
    <w:rsid w:val="00CC67F7"/>
    <w:rsid w:val="00CE5D0D"/>
    <w:rsid w:val="00CF26D1"/>
    <w:rsid w:val="00CF44FB"/>
    <w:rsid w:val="00D02044"/>
    <w:rsid w:val="00D0281D"/>
    <w:rsid w:val="00D07777"/>
    <w:rsid w:val="00D13F1A"/>
    <w:rsid w:val="00D2221F"/>
    <w:rsid w:val="00D25933"/>
    <w:rsid w:val="00D3183A"/>
    <w:rsid w:val="00D32DDA"/>
    <w:rsid w:val="00D45A8E"/>
    <w:rsid w:val="00D46A45"/>
    <w:rsid w:val="00D5244D"/>
    <w:rsid w:val="00D55656"/>
    <w:rsid w:val="00D61CEA"/>
    <w:rsid w:val="00D70629"/>
    <w:rsid w:val="00D70B25"/>
    <w:rsid w:val="00D70F91"/>
    <w:rsid w:val="00D733CD"/>
    <w:rsid w:val="00D73A6C"/>
    <w:rsid w:val="00D75C18"/>
    <w:rsid w:val="00D84FC5"/>
    <w:rsid w:val="00D94D00"/>
    <w:rsid w:val="00DA4C80"/>
    <w:rsid w:val="00DA672A"/>
    <w:rsid w:val="00DC0987"/>
    <w:rsid w:val="00DC1DA8"/>
    <w:rsid w:val="00DD5FF3"/>
    <w:rsid w:val="00DD6186"/>
    <w:rsid w:val="00DE6616"/>
    <w:rsid w:val="00DE7D6B"/>
    <w:rsid w:val="00E05C7D"/>
    <w:rsid w:val="00E063D4"/>
    <w:rsid w:val="00E108A7"/>
    <w:rsid w:val="00E23C9B"/>
    <w:rsid w:val="00E241DB"/>
    <w:rsid w:val="00E27B57"/>
    <w:rsid w:val="00E30FF2"/>
    <w:rsid w:val="00E36B4C"/>
    <w:rsid w:val="00E3760D"/>
    <w:rsid w:val="00E4004D"/>
    <w:rsid w:val="00E42D58"/>
    <w:rsid w:val="00E42DE2"/>
    <w:rsid w:val="00E442CA"/>
    <w:rsid w:val="00E474E3"/>
    <w:rsid w:val="00E510E5"/>
    <w:rsid w:val="00E52980"/>
    <w:rsid w:val="00E575AD"/>
    <w:rsid w:val="00E64254"/>
    <w:rsid w:val="00E74369"/>
    <w:rsid w:val="00E811F8"/>
    <w:rsid w:val="00E833A1"/>
    <w:rsid w:val="00E90928"/>
    <w:rsid w:val="00EB0E3B"/>
    <w:rsid w:val="00EE0292"/>
    <w:rsid w:val="00EE0845"/>
    <w:rsid w:val="00EF11E6"/>
    <w:rsid w:val="00EF24F5"/>
    <w:rsid w:val="00EF3652"/>
    <w:rsid w:val="00F00FA1"/>
    <w:rsid w:val="00F04293"/>
    <w:rsid w:val="00F14CE0"/>
    <w:rsid w:val="00F16D41"/>
    <w:rsid w:val="00F17337"/>
    <w:rsid w:val="00F235AA"/>
    <w:rsid w:val="00F252EA"/>
    <w:rsid w:val="00F27200"/>
    <w:rsid w:val="00F27E95"/>
    <w:rsid w:val="00F33E4C"/>
    <w:rsid w:val="00F34BCF"/>
    <w:rsid w:val="00F36577"/>
    <w:rsid w:val="00F37219"/>
    <w:rsid w:val="00F54743"/>
    <w:rsid w:val="00F54AEA"/>
    <w:rsid w:val="00F6133B"/>
    <w:rsid w:val="00F7721E"/>
    <w:rsid w:val="00F904A8"/>
    <w:rsid w:val="00FA3A45"/>
    <w:rsid w:val="00FB02B4"/>
    <w:rsid w:val="00FC3469"/>
    <w:rsid w:val="00FC4D7F"/>
    <w:rsid w:val="00FC505F"/>
    <w:rsid w:val="00FE12C2"/>
    <w:rsid w:val="00FE1AC3"/>
    <w:rsid w:val="00FE338D"/>
    <w:rsid w:val="00FF0C81"/>
    <w:rsid w:val="00FF176E"/>
    <w:rsid w:val="00FF31C0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D16CA"/>
  <w15:chartTrackingRefBased/>
  <w15:docId w15:val="{5A6F185D-6616-42B4-8192-7562D0962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48A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6F6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F6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F6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F6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F6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F6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F6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F6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F6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link w:val="12"/>
    <w:autoRedefine/>
    <w:qFormat/>
    <w:rsid w:val="00FF31C0"/>
  </w:style>
  <w:style w:type="character" w:customStyle="1" w:styleId="12">
    <w:name w:val="样式1 字符"/>
    <w:basedOn w:val="a4"/>
    <w:link w:val="11"/>
    <w:rsid w:val="00FF31C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FF31C0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F31C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16F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6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F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F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6F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F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F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F65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116F6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6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F6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6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F65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16F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F6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6F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6F6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05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509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509D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8509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509D2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睡着的水</dc:creator>
  <cp:keywords/>
  <dc:description/>
  <cp:lastModifiedBy>睡着的水</cp:lastModifiedBy>
  <cp:revision>4</cp:revision>
  <dcterms:created xsi:type="dcterms:W3CDTF">2025-08-30T06:48:00Z</dcterms:created>
  <dcterms:modified xsi:type="dcterms:W3CDTF">2025-10-19T14:46:00Z</dcterms:modified>
</cp:coreProperties>
</file>